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301DE" w14:textId="01548DE7" w:rsidR="001330D2" w:rsidRPr="001330D2" w:rsidRDefault="00864049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dditional File</w:t>
      </w:r>
      <w:bookmarkStart w:id="0" w:name="_GoBack"/>
      <w:bookmarkEnd w:id="0"/>
      <w:r w:rsidR="001330D2" w:rsidRPr="001330D2">
        <w:rPr>
          <w:b/>
          <w:color w:val="000000" w:themeColor="text1"/>
          <w:lang w:val="en-US"/>
        </w:rPr>
        <w:t xml:space="preserve"> 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45"/>
        <w:gridCol w:w="775"/>
        <w:gridCol w:w="3881"/>
        <w:gridCol w:w="3626"/>
        <w:gridCol w:w="3333"/>
      </w:tblGrid>
      <w:tr w:rsidR="004B5134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B5134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511A40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511A40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511A40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511A40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511A40">
              <w:rPr>
                <w:rFonts w:eastAsia="Times New Roman"/>
                <w:color w:val="000000"/>
                <w:lang w:val="en-US"/>
              </w:rPr>
              <w:t>,</w:t>
            </w:r>
            <w:r w:rsidRPr="00511A40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 w:rsidRPr="00511A40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2423AB67" w:rsidR="005473B6" w:rsidRPr="005F4D01" w:rsidRDefault="00511A40" w:rsidP="00503A02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5F4D01">
              <w:rPr>
                <w:sz w:val="20"/>
                <w:szCs w:val="20"/>
              </w:rPr>
              <w:t xml:space="preserve">Title: includes “before-and-after study”; Methods section </w:t>
            </w:r>
            <w:r w:rsidRPr="005F4D01">
              <w:rPr>
                <w:rFonts w:cs="Arial"/>
                <w:b/>
                <w:sz w:val="20"/>
                <w:szCs w:val="20"/>
              </w:rPr>
              <w:t xml:space="preserve">Data Sources and Measures: </w:t>
            </w:r>
            <w:r w:rsidRPr="005F4D01">
              <w:rPr>
                <w:rFonts w:cs="Arial"/>
                <w:i/>
                <w:sz w:val="20"/>
                <w:szCs w:val="20"/>
              </w:rPr>
              <w:t xml:space="preserve">Participants </w:t>
            </w:r>
            <w:r w:rsidRPr="005F4D01">
              <w:rPr>
                <w:rFonts w:cs="Arial"/>
                <w:sz w:val="20"/>
                <w:szCs w:val="20"/>
              </w:rPr>
              <w:t xml:space="preserve">mentions before and after study. Abstract is balanced presentation of what was done and found, including 24-h recalls used to assess diet (nut-1). </w:t>
            </w:r>
          </w:p>
        </w:tc>
      </w:tr>
      <w:tr w:rsidR="004B5134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5F4D01" w:rsidRDefault="005473B6" w:rsidP="00503A02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5134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6B43AEF" w:rsidR="005473B6" w:rsidRPr="005F4D01" w:rsidRDefault="00503A02" w:rsidP="00503A02">
            <w:pPr>
              <w:spacing w:line="276" w:lineRule="auto"/>
              <w:jc w:val="left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5F4D01">
              <w:rPr>
                <w:sz w:val="20"/>
                <w:szCs w:val="20"/>
              </w:rPr>
              <w:t>Introduction: paragraphs 1–4</w:t>
            </w:r>
          </w:p>
        </w:tc>
      </w:tr>
      <w:tr w:rsidR="004B5134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273ADEE" w:rsidR="00503A02" w:rsidRPr="005F4D01" w:rsidRDefault="00DE2B1A" w:rsidP="00503A02">
            <w:pPr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troduction: paragraph</w:t>
            </w:r>
            <w:r w:rsidR="00503A02" w:rsidRPr="005F4D01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 xml:space="preserve"> </w:t>
            </w:r>
            <w:r w:rsidR="00503A02" w:rsidRPr="005F4D01">
              <w:rPr>
                <w:sz w:val="20"/>
                <w:szCs w:val="20"/>
              </w:rPr>
              <w:t>objectives</w:t>
            </w:r>
          </w:p>
        </w:tc>
      </w:tr>
      <w:tr w:rsidR="004B5134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03A02" w:rsidRPr="006754BE" w:rsidRDefault="00503A02" w:rsidP="00503A02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03A02" w:rsidRPr="005F4D01" w:rsidRDefault="00503A02" w:rsidP="00503A02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134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03A02" w:rsidRPr="006754BE" w:rsidRDefault="00503A02" w:rsidP="00503A02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FB62D1A" w:rsidR="00503A02" w:rsidRPr="00DE2B1A" w:rsidRDefault="00FC3ED5" w:rsidP="00DE2B1A">
            <w:pPr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DE2B1A">
              <w:rPr>
                <w:sz w:val="20"/>
                <w:szCs w:val="20"/>
              </w:rPr>
              <w:t xml:space="preserve">Methods: </w:t>
            </w:r>
            <w:r w:rsidRPr="00DE2B1A">
              <w:rPr>
                <w:sz w:val="20"/>
                <w:szCs w:val="20"/>
              </w:rPr>
              <w:br/>
            </w:r>
            <w:r w:rsidRPr="00DE2B1A">
              <w:rPr>
                <w:b/>
                <w:iCs/>
                <w:sz w:val="20"/>
                <w:szCs w:val="20"/>
              </w:rPr>
              <w:t>Data Sources and Measures</w:t>
            </w:r>
            <w:r w:rsidRPr="00DE2B1A">
              <w:rPr>
                <w:iCs/>
                <w:sz w:val="20"/>
                <w:szCs w:val="20"/>
              </w:rPr>
              <w:t xml:space="preserve"> </w:t>
            </w:r>
            <w:r w:rsidR="00DE2B1A" w:rsidRPr="00DE2B1A">
              <w:rPr>
                <w:iCs/>
                <w:sz w:val="20"/>
                <w:szCs w:val="20"/>
              </w:rPr>
              <w:t xml:space="preserve">and </w:t>
            </w:r>
            <w:r w:rsidRPr="00DE2B1A">
              <w:rPr>
                <w:iCs/>
                <w:sz w:val="20"/>
                <w:szCs w:val="20"/>
              </w:rPr>
              <w:t xml:space="preserve"> </w:t>
            </w:r>
            <w:r w:rsidR="00DE2B1A">
              <w:rPr>
                <w:b/>
                <w:iCs/>
                <w:sz w:val="20"/>
                <w:szCs w:val="20"/>
              </w:rPr>
              <w:t>Analytical A</w:t>
            </w:r>
            <w:r w:rsidR="00DE2B1A" w:rsidRPr="00DE2B1A">
              <w:rPr>
                <w:b/>
                <w:iCs/>
                <w:sz w:val="20"/>
                <w:szCs w:val="20"/>
              </w:rPr>
              <w:t>pproach</w:t>
            </w:r>
          </w:p>
        </w:tc>
      </w:tr>
      <w:tr w:rsidR="004B5134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03A02" w:rsidRPr="006754BE" w:rsidRDefault="00503A02" w:rsidP="00503A02">
            <w:pPr>
              <w:spacing w:line="276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B3839B" w14:textId="77777777" w:rsidR="00503A02" w:rsidRDefault="00FC3ED5" w:rsidP="00503A02">
            <w:pPr>
              <w:spacing w:line="276" w:lineRule="auto"/>
              <w:rPr>
                <w:b/>
                <w:iCs/>
                <w:sz w:val="20"/>
                <w:szCs w:val="20"/>
              </w:rPr>
            </w:pPr>
            <w:r w:rsidRPr="005F4D01">
              <w:rPr>
                <w:sz w:val="20"/>
                <w:szCs w:val="20"/>
              </w:rPr>
              <w:t xml:space="preserve">Methods: </w:t>
            </w:r>
            <w:r w:rsidRPr="005F4D01">
              <w:rPr>
                <w:sz w:val="20"/>
                <w:szCs w:val="20"/>
              </w:rPr>
              <w:br/>
              <w:t xml:space="preserve">sections entitled </w:t>
            </w:r>
            <w:r w:rsidRPr="005F4D01">
              <w:rPr>
                <w:b/>
                <w:iCs/>
                <w:sz w:val="20"/>
                <w:szCs w:val="20"/>
              </w:rPr>
              <w:t xml:space="preserve">Data Sources and Measures </w:t>
            </w:r>
            <w:r w:rsidRPr="005F4D01">
              <w:rPr>
                <w:iCs/>
                <w:sz w:val="20"/>
                <w:szCs w:val="20"/>
              </w:rPr>
              <w:t>and</w:t>
            </w:r>
            <w:r w:rsidRPr="005F4D01">
              <w:rPr>
                <w:b/>
                <w:iCs/>
                <w:sz w:val="20"/>
                <w:szCs w:val="20"/>
              </w:rPr>
              <w:t xml:space="preserve"> Analytical Approach</w:t>
            </w:r>
          </w:p>
          <w:p w14:paraId="0437438E" w14:textId="3DC8CE1A" w:rsidR="008D2DA3" w:rsidRPr="005F4D01" w:rsidRDefault="008D2DA3" w:rsidP="00503A02">
            <w:pPr>
              <w:spacing w:line="276" w:lineRule="auto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>Nut-</w:t>
            </w:r>
            <w:r>
              <w:rPr>
                <w:color w:val="000000"/>
                <w:sz w:val="20"/>
                <w:szCs w:val="20"/>
                <w:lang w:val="en-US"/>
              </w:rPr>
              <w:t>5: N/A</w:t>
            </w:r>
          </w:p>
        </w:tc>
      </w:tr>
      <w:tr w:rsidR="004B5134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>
              <w:rPr>
                <w:color w:val="000000"/>
                <w:lang w:val="en-US"/>
              </w:rPr>
              <w:t>.</w:t>
            </w:r>
          </w:p>
          <w:p w14:paraId="489B4B4C" w14:textId="137E72F5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>
              <w:rPr>
                <w:color w:val="000000"/>
                <w:lang w:val="en-US"/>
              </w:rPr>
              <w:t>.</w:t>
            </w:r>
          </w:p>
          <w:p w14:paraId="08A46BD1" w14:textId="750CCAE0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>
              <w:rPr>
                <w:color w:val="000000"/>
                <w:lang w:val="en-US"/>
              </w:rPr>
              <w:t>.</w:t>
            </w:r>
          </w:p>
          <w:p w14:paraId="26C8F629" w14:textId="06CFF8F0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Cohort study—For matched studies, give matching criteria and number of exposed and unexposed</w:t>
            </w:r>
            <w:r>
              <w:rPr>
                <w:color w:val="000000"/>
                <w:lang w:val="en-US"/>
              </w:rPr>
              <w:t>.</w:t>
            </w:r>
          </w:p>
          <w:p w14:paraId="06985672" w14:textId="738DCD4D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03A02" w:rsidRPr="006754BE" w:rsidRDefault="00503A02" w:rsidP="00503A02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51D518" w14:textId="77777777" w:rsidR="008D2DA3" w:rsidRDefault="00FC3ED5" w:rsidP="00FC3ED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 xml:space="preserve">Cross-sectional study: </w:t>
            </w:r>
            <w:r w:rsidRPr="005F4D01">
              <w:rPr>
                <w:color w:val="000000"/>
                <w:sz w:val="20"/>
                <w:szCs w:val="20"/>
                <w:lang w:val="en-US"/>
              </w:rPr>
              <w:t>eligibility, population, and selection described in paragraphs 1-3 of</w:t>
            </w: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 xml:space="preserve"> Data Sources and Measures</w:t>
            </w:r>
            <w:r w:rsidRPr="005F4D01">
              <w:rPr>
                <w:color w:val="000000"/>
                <w:sz w:val="20"/>
                <w:szCs w:val="20"/>
                <w:lang w:val="en-US"/>
              </w:rPr>
              <w:t xml:space="preserve">. </w:t>
            </w:r>
          </w:p>
          <w:p w14:paraId="198CCC9C" w14:textId="33DF1C6A" w:rsidR="00503A02" w:rsidRPr="005F4D01" w:rsidRDefault="00FC3ED5" w:rsidP="00FC3ED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>Nut-6: population selected for being a high consuming of SSBs (paragraph 1 of</w:t>
            </w: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 xml:space="preserve"> Data Sources and Measures: </w:t>
            </w:r>
            <w:r w:rsidRPr="005F4D01">
              <w:rPr>
                <w:i/>
                <w:color w:val="000000"/>
                <w:sz w:val="20"/>
                <w:szCs w:val="20"/>
                <w:lang w:val="en-US"/>
              </w:rPr>
              <w:t>Participants</w:t>
            </w: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B5134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>
              <w:rPr>
                <w:color w:val="000000"/>
                <w:lang w:val="en-US"/>
              </w:rPr>
              <w:t>using</w:t>
            </w:r>
            <w:r w:rsidRPr="006754BE">
              <w:rPr>
                <w:color w:val="000000"/>
                <w:lang w:val="en-US"/>
              </w:rPr>
              <w:t xml:space="preserve"> dietary patterns or indices, describe the methods to obtain them and their nutritional propertie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F817975" w14:textId="77777777" w:rsidR="00503A02" w:rsidRPr="005F4D01" w:rsidRDefault="002F0862" w:rsidP="00C17A38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 xml:space="preserve">Nut-7.1: Classification of taxed and untaxed beverages defined in </w:t>
            </w:r>
            <w:r w:rsidRPr="005F4D01">
              <w:rPr>
                <w:rFonts w:cs="Arial"/>
                <w:i/>
                <w:sz w:val="20"/>
                <w:szCs w:val="20"/>
              </w:rPr>
              <w:t>Linking dietary data to beverage categories</w:t>
            </w:r>
            <w:r w:rsidRPr="005F4D01">
              <w:rPr>
                <w:rFonts w:cs="Arial"/>
                <w:sz w:val="20"/>
                <w:szCs w:val="20"/>
              </w:rPr>
              <w:t xml:space="preserve"> section of Methods. </w:t>
            </w:r>
          </w:p>
          <w:p w14:paraId="74A2EC45" w14:textId="77777777" w:rsidR="00C17A38" w:rsidRDefault="00C17A38" w:rsidP="00C17A38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t xml:space="preserve">Exposures and outcomes defined in </w:t>
            </w:r>
            <w:r w:rsidRPr="005F4D01">
              <w:rPr>
                <w:rFonts w:cs="Arial"/>
                <w:i/>
                <w:sz w:val="20"/>
                <w:szCs w:val="20"/>
                <w:highlight w:val="white"/>
              </w:rPr>
              <w:t xml:space="preserve">Measuring </w:t>
            </w:r>
            <w:r w:rsidRPr="005F4D01">
              <w:rPr>
                <w:rFonts w:cs="Arial"/>
                <w:i/>
                <w:sz w:val="20"/>
                <w:szCs w:val="20"/>
              </w:rPr>
              <w:t>Psychological Constructs</w:t>
            </w:r>
            <w:r w:rsidR="008D2DA3">
              <w:rPr>
                <w:rFonts w:eastAsia="Arial" w:cs="Arial"/>
                <w:b/>
                <w:i/>
                <w:color w:val="212121"/>
                <w:sz w:val="20"/>
                <w:szCs w:val="20"/>
              </w:rPr>
              <w:t xml:space="preserve"> </w:t>
            </w:r>
            <w:r w:rsidRPr="005F4D01">
              <w:rPr>
                <w:rFonts w:cs="Arial"/>
                <w:sz w:val="20"/>
                <w:szCs w:val="20"/>
              </w:rPr>
              <w:t xml:space="preserve">(including Table 1) and </w:t>
            </w:r>
            <w:r w:rsidRPr="005F4D01">
              <w:rPr>
                <w:rFonts w:cs="Arial"/>
                <w:i/>
                <w:sz w:val="20"/>
                <w:szCs w:val="20"/>
              </w:rPr>
              <w:t>Main outcome and covariates</w:t>
            </w:r>
            <w:r w:rsidRPr="005F4D01">
              <w:rPr>
                <w:rFonts w:cs="Arial"/>
                <w:sz w:val="20"/>
                <w:szCs w:val="20"/>
              </w:rPr>
              <w:t xml:space="preserve"> of Methods section. </w:t>
            </w:r>
          </w:p>
          <w:p w14:paraId="099B647A" w14:textId="728000EC" w:rsidR="008D2DA3" w:rsidRPr="008D2DA3" w:rsidRDefault="008D2DA3" w:rsidP="00C17A38">
            <w:pPr>
              <w:jc w:val="left"/>
              <w:rPr>
                <w:rFonts w:eastAsia="Arial" w:cs="Arial"/>
                <w:b/>
                <w:i/>
                <w:color w:val="212121"/>
                <w:sz w:val="20"/>
                <w:szCs w:val="20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>Nut-</w:t>
            </w:r>
            <w:r>
              <w:rPr>
                <w:color w:val="000000"/>
                <w:sz w:val="20"/>
                <w:szCs w:val="20"/>
                <w:lang w:val="en-US"/>
              </w:rPr>
              <w:t>7.2</w:t>
            </w:r>
            <w:r w:rsidRPr="005F4D0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/A</w:t>
            </w:r>
          </w:p>
        </w:tc>
      </w:tr>
      <w:tr w:rsidR="004B5134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03A02" w:rsidRPr="006754BE" w:rsidRDefault="00503A02" w:rsidP="00503A02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For each variable of interest, give sources of data and details of methods of assessment (measurement).Describe </w:t>
            </w:r>
            <w:r w:rsidRPr="006754BE">
              <w:rPr>
                <w:color w:val="000000"/>
                <w:lang w:val="en-US"/>
              </w:rPr>
              <w:lastRenderedPageBreak/>
              <w:t>comparability of assessment methods if there is more than one group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lastRenderedPageBreak/>
              <w:t>Report if and how supplement intake was assessed.</w:t>
            </w:r>
          </w:p>
          <w:p w14:paraId="3522428F" w14:textId="189BD375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factors) and timing of the assessment of these variables in relation to dietary assessment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03A02" w:rsidRPr="006754BE" w:rsidRDefault="00503A02" w:rsidP="00503A02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0522AE" w14:textId="378EEF8A" w:rsidR="00503A02" w:rsidRPr="005F4D01" w:rsidRDefault="001E6157" w:rsidP="001E6157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Nut-8.1: use of 24-hour dietary recalls described in </w:t>
            </w:r>
            <w:r w:rsidRPr="005F4D01">
              <w:rPr>
                <w:rFonts w:cs="Arial"/>
                <w:i/>
                <w:sz w:val="20"/>
                <w:szCs w:val="20"/>
              </w:rPr>
              <w:t xml:space="preserve">Measuring dietary intake </w:t>
            </w:r>
            <w:r w:rsidRPr="005F4D01">
              <w:rPr>
                <w:rFonts w:cs="Arial"/>
                <w:sz w:val="20"/>
                <w:szCs w:val="20"/>
              </w:rPr>
              <w:t xml:space="preserve">section of Methods. </w:t>
            </w:r>
          </w:p>
          <w:p w14:paraId="121E6079" w14:textId="77777777" w:rsidR="001E6157" w:rsidRPr="005F4D01" w:rsidRDefault="001E6157" w:rsidP="001E6157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lastRenderedPageBreak/>
              <w:t xml:space="preserve">Nut-8.2: food composition data used and linking of dietary intake data to nutrient data described in </w:t>
            </w:r>
            <w:r w:rsidRPr="005F4D01">
              <w:rPr>
                <w:rFonts w:cs="Arial"/>
                <w:i/>
                <w:sz w:val="20"/>
                <w:szCs w:val="20"/>
              </w:rPr>
              <w:t>Linking dietary data to beverage categories</w:t>
            </w:r>
            <w:r w:rsidRPr="005F4D01">
              <w:rPr>
                <w:rFonts w:cs="Arial"/>
                <w:sz w:val="20"/>
                <w:szCs w:val="20"/>
              </w:rPr>
              <w:t xml:space="preserve"> section of Methods. </w:t>
            </w:r>
          </w:p>
          <w:p w14:paraId="20351CAE" w14:textId="77777777" w:rsidR="001E6157" w:rsidRPr="005F4D01" w:rsidRDefault="001E6157" w:rsidP="001E6157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t>Nut-8.3: N/A</w:t>
            </w:r>
          </w:p>
          <w:p w14:paraId="63C4616C" w14:textId="77777777" w:rsidR="001E6157" w:rsidRPr="005F4D01" w:rsidRDefault="001E6157" w:rsidP="001E6157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t>Nut-8.4: N/A</w:t>
            </w:r>
          </w:p>
          <w:p w14:paraId="5FD2727B" w14:textId="77777777" w:rsidR="00B9484A" w:rsidRPr="005F4D01" w:rsidRDefault="00B9484A" w:rsidP="00B9484A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t xml:space="preserve">Nut-8.5: to assess influencing factors of diet, this study was analyzing potential modifiers of the effect of an SSB tax on dietary intake. Covariates that influence intake were also controlled for. </w:t>
            </w:r>
          </w:p>
          <w:p w14:paraId="718C33DC" w14:textId="5A190BB5" w:rsidR="00B9484A" w:rsidRPr="005F4D01" w:rsidRDefault="00B9484A" w:rsidP="00B9484A">
            <w:pPr>
              <w:jc w:val="left"/>
              <w:rPr>
                <w:rFonts w:cs="Arial"/>
                <w:sz w:val="20"/>
                <w:szCs w:val="20"/>
              </w:rPr>
            </w:pPr>
            <w:r w:rsidRPr="005F4D01">
              <w:rPr>
                <w:rFonts w:cs="Arial"/>
                <w:sz w:val="20"/>
                <w:szCs w:val="20"/>
              </w:rPr>
              <w:t>Nut-</w:t>
            </w:r>
            <w:r w:rsidR="00566E5C" w:rsidRPr="005F4D01">
              <w:rPr>
                <w:rFonts w:cs="Arial"/>
                <w:sz w:val="20"/>
                <w:szCs w:val="20"/>
              </w:rPr>
              <w:t>8.6</w:t>
            </w:r>
            <w:r w:rsidRPr="005F4D01">
              <w:rPr>
                <w:rFonts w:cs="Arial"/>
                <w:sz w:val="20"/>
                <w:szCs w:val="20"/>
              </w:rPr>
              <w:t xml:space="preserve">: 24-hour dietary recalls collected using a multiple pass method are widely accepted method for evaluating the effects of an intervention. Citation 54 is referenced in the Discussion.  </w:t>
            </w:r>
          </w:p>
        </w:tc>
      </w:tr>
      <w:tr w:rsidR="004B5134" w:rsidRPr="004527F6" w14:paraId="389FD0CD" w14:textId="2AAE7E87" w:rsidTr="0055720A">
        <w:tc>
          <w:tcPr>
            <w:tcW w:w="0" w:type="auto"/>
            <w:shd w:val="clear" w:color="auto" w:fill="auto"/>
          </w:tcPr>
          <w:p w14:paraId="29C23C62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38C169" w14:textId="157523C8" w:rsidR="00375CEE" w:rsidRPr="005F4D01" w:rsidRDefault="008D7AB0" w:rsidP="00375CEE">
            <w:pPr>
              <w:jc w:val="left"/>
              <w:rPr>
                <w:rFonts w:cs="Arial"/>
                <w:color w:val="201F1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t-9: </w:t>
            </w:r>
            <w:r w:rsidR="00375CEE" w:rsidRPr="005F4D01">
              <w:rPr>
                <w:color w:val="000000"/>
                <w:sz w:val="20"/>
                <w:szCs w:val="20"/>
              </w:rPr>
              <w:t xml:space="preserve">Methods </w:t>
            </w:r>
            <w:r w:rsidR="00375CEE" w:rsidRPr="005F4D01">
              <w:rPr>
                <w:b/>
                <w:color w:val="000000"/>
                <w:sz w:val="20"/>
                <w:szCs w:val="20"/>
              </w:rPr>
              <w:t>Analytical approach</w:t>
            </w:r>
            <w:r w:rsidR="00375CEE" w:rsidRPr="005F4D01">
              <w:rPr>
                <w:color w:val="000000"/>
                <w:sz w:val="20"/>
                <w:szCs w:val="20"/>
              </w:rPr>
              <w:t xml:space="preserve"> (Adjusted analysis using two-part model). Covariate adjustment and assessing potential bias due to LSM groups included are described in </w:t>
            </w:r>
            <w:r w:rsidR="00375CEE" w:rsidRPr="005F4D01">
              <w:rPr>
                <w:rFonts w:cs="Arial"/>
                <w:i/>
                <w:sz w:val="20"/>
                <w:szCs w:val="20"/>
              </w:rPr>
              <w:t>Main outcome and covariates</w:t>
            </w:r>
            <w:r w:rsidR="00375CEE" w:rsidRPr="005F4D01">
              <w:rPr>
                <w:rFonts w:cs="Arial"/>
                <w:color w:val="201F1E"/>
                <w:sz w:val="20"/>
                <w:szCs w:val="20"/>
              </w:rPr>
              <w:t xml:space="preserve"> section of Methods. </w:t>
            </w:r>
          </w:p>
        </w:tc>
      </w:tr>
      <w:tr w:rsidR="004B5134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375CEE" w:rsidRPr="006754BE" w:rsidRDefault="00375CEE" w:rsidP="00375CEE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69AAA2F" w:rsidR="00375CEE" w:rsidRPr="005F4D01" w:rsidRDefault="00375CEE" w:rsidP="00375CEE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5F4D01">
              <w:rPr>
                <w:color w:val="000000"/>
                <w:lang w:val="en-US"/>
              </w:rPr>
              <w:t xml:space="preserve">Paragraphs 1-4 of </w:t>
            </w:r>
            <w:r w:rsidRPr="005F4D01">
              <w:rPr>
                <w:i/>
                <w:color w:val="000000"/>
                <w:lang w:val="en-US"/>
              </w:rPr>
              <w:t>Participants</w:t>
            </w:r>
            <w:r w:rsidRPr="005F4D01">
              <w:rPr>
                <w:color w:val="000000"/>
                <w:lang w:val="en-US"/>
              </w:rPr>
              <w:t xml:space="preserve"> section of Methods. </w:t>
            </w:r>
          </w:p>
        </w:tc>
      </w:tr>
      <w:tr w:rsidR="004B5134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E235C2E" w:rsidR="00375CEE" w:rsidRPr="005F4D01" w:rsidRDefault="004B5134" w:rsidP="0069726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ut-11: 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t>No exclusion or re-categorization of consumers/non-consumers of taxed beverages as the key outcome was mean SSB</w:t>
            </w:r>
            <w:r w:rsidR="0069726B" w:rsidRPr="005F4D01">
              <w:rPr>
                <w:color w:val="000000"/>
                <w:sz w:val="20"/>
                <w:szCs w:val="20"/>
                <w:lang w:val="en-US"/>
              </w:rPr>
              <w:t xml:space="preserve"> intake in the population: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t xml:space="preserve"> the key target of the SSB tax. The two-part 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model better accounts for non-consumers compared to OLS regression. </w:t>
            </w:r>
          </w:p>
        </w:tc>
      </w:tr>
      <w:tr w:rsidR="004B5134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>
              <w:rPr>
                <w:color w:val="000000"/>
                <w:lang w:val="en-US"/>
              </w:rPr>
              <w:t>.</w:t>
            </w:r>
          </w:p>
          <w:p w14:paraId="7FA7331D" w14:textId="44E1A0D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>
              <w:rPr>
                <w:color w:val="000000"/>
                <w:lang w:val="en-US"/>
              </w:rPr>
              <w:t>.</w:t>
            </w:r>
          </w:p>
          <w:p w14:paraId="4C60E488" w14:textId="1EE42210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>
              <w:rPr>
                <w:color w:val="000000"/>
                <w:lang w:val="en-US"/>
              </w:rPr>
              <w:t>.</w:t>
            </w:r>
          </w:p>
          <w:p w14:paraId="3C2C1F21" w14:textId="30FB7E01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>
              <w:rPr>
                <w:color w:val="000000"/>
                <w:lang w:val="en-US"/>
              </w:rPr>
              <w:t>.</w:t>
            </w:r>
          </w:p>
          <w:p w14:paraId="03B31A25" w14:textId="3B1DBD10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>
              <w:rPr>
                <w:color w:val="000000"/>
                <w:lang w:val="en-US"/>
              </w:rPr>
              <w:t>.</w:t>
            </w:r>
          </w:p>
          <w:p w14:paraId="08FEB92A" w14:textId="7EEADA56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EEE21A" w14:textId="55AB5C7D" w:rsidR="00375CEE" w:rsidRPr="005F4D01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F4D01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proofErr w:type="gramEnd"/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: All statistical methods are described in the </w:t>
            </w:r>
            <w:r w:rsidRPr="005F4D01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nalytical Approach</w:t>
            </w: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ection of the Methods. </w:t>
            </w:r>
          </w:p>
          <w:p w14:paraId="7A9CC1CA" w14:textId="3427E09B" w:rsidR="00375CEE" w:rsidRPr="005F4D01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F4D01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proofErr w:type="gramEnd"/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: References 33 and 36 are used to justify the selection of the two-part model for dietary intake. </w:t>
            </w:r>
          </w:p>
        </w:tc>
      </w:tr>
      <w:tr w:rsidR="004B5134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375CEE" w:rsidRPr="005F4D01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5134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  <w:lang w:val="en-US"/>
              </w:rPr>
              <w:t>.</w:t>
            </w:r>
          </w:p>
          <w:p w14:paraId="3D6AF099" w14:textId="763E4800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>
              <w:rPr>
                <w:color w:val="000000"/>
                <w:lang w:val="en-US"/>
              </w:rPr>
              <w:t>.</w:t>
            </w:r>
          </w:p>
          <w:p w14:paraId="4A9CFEEA" w14:textId="4E5D2A99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0F1AC67" w:rsidR="00375CEE" w:rsidRPr="005F4D01" w:rsidRDefault="00156D1D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ut-13: 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t>The number of individuals at each stage of study, and the process of excluding individuals with implausibly low intakes, are discussed in the 4</w:t>
            </w:r>
            <w:r w:rsidR="00375CEE" w:rsidRPr="005F4D01">
              <w:rPr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t xml:space="preserve"> paragraph of </w:t>
            </w:r>
            <w:r w:rsidR="00375CEE" w:rsidRPr="005F4D01">
              <w:rPr>
                <w:b/>
                <w:color w:val="000000"/>
                <w:sz w:val="20"/>
                <w:szCs w:val="20"/>
                <w:lang w:val="en-US"/>
              </w:rPr>
              <w:t>Data Sources and Measures</w:t>
            </w:r>
            <w:r w:rsidR="00375CEE" w:rsidRPr="005F4D01">
              <w:rPr>
                <w:color w:val="000000"/>
                <w:sz w:val="20"/>
                <w:szCs w:val="20"/>
                <w:lang w:val="en-US"/>
              </w:rPr>
              <w:t xml:space="preserve"> in the Methods. Reasons are given for exclusion at each stage. </w:t>
            </w:r>
          </w:p>
        </w:tc>
      </w:tr>
      <w:tr w:rsidR="004B5134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2FFF0A2B" w:rsidR="00375CEE" w:rsidRPr="005F4D01" w:rsidRDefault="00794D00" w:rsidP="0054285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ut-14: </w:t>
            </w:r>
            <w:r w:rsidR="0054285E" w:rsidRPr="005F4D01">
              <w:rPr>
                <w:color w:val="000000"/>
                <w:sz w:val="20"/>
                <w:szCs w:val="20"/>
                <w:lang w:val="en-US"/>
              </w:rPr>
              <w:t xml:space="preserve">Tables 2 of Results section. Consumers/non-consumers are dealt with in the modelling, not classification, as described in Analytical Approach. </w:t>
            </w:r>
          </w:p>
        </w:tc>
      </w:tr>
      <w:tr w:rsidR="004B5134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>
              <w:rPr>
                <w:color w:val="000000"/>
                <w:lang w:val="en-US"/>
              </w:rPr>
              <w:t>.</w:t>
            </w:r>
          </w:p>
          <w:p w14:paraId="367BA863" w14:textId="6DE47163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Report numbers in each exposure category, or summary measures of exposure</w:t>
            </w:r>
            <w:r>
              <w:rPr>
                <w:color w:val="000000"/>
                <w:lang w:val="en-US"/>
              </w:rPr>
              <w:t>.</w:t>
            </w:r>
          </w:p>
          <w:p w14:paraId="40F7AEBD" w14:textId="6FDEE710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3DDEDD51" w:rsidR="00375CEE" w:rsidRPr="005F4D01" w:rsidRDefault="0054285E" w:rsidP="00375CE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bCs/>
                <w:color w:val="000000"/>
                <w:sz w:val="20"/>
                <w:szCs w:val="20"/>
                <w:lang w:val="en-US"/>
              </w:rPr>
              <w:t xml:space="preserve">Table 3 of Results section. </w:t>
            </w:r>
          </w:p>
        </w:tc>
      </w:tr>
      <w:tr w:rsidR="004B5134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14:paraId="429288AC" w14:textId="73F10AE5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14:paraId="0A92179D" w14:textId="013BD7C0" w:rsidR="00375CEE" w:rsidRPr="006754BE" w:rsidRDefault="00375CEE" w:rsidP="00375CE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14:paraId="21A08F72" w14:textId="6FD08B3B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E984F4" w14:textId="35187C5B" w:rsidR="00DE7FF8" w:rsidRPr="005F4D01" w:rsidRDefault="005F462A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a) </w:t>
            </w:r>
            <w:r w:rsidR="00DE7FF8"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founder adjusted estimates are presented in Table 4, including 95% Confidence Intervals.</w:t>
            </w:r>
          </w:p>
          <w:p w14:paraId="39D2E781" w14:textId="77777777" w:rsidR="00375CEE" w:rsidRPr="005F4D01" w:rsidRDefault="00DE7FF8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ut-16: N/A</w:t>
            </w:r>
          </w:p>
          <w:p w14:paraId="508D33AC" w14:textId="514B4F17" w:rsidR="005F462A" w:rsidRPr="005F4D01" w:rsidRDefault="005F462A" w:rsidP="005F462A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b) Estimations at representative levels (every 10 percentage point increases for risk perception and knowledge) are presented in Table 4. </w:t>
            </w:r>
            <w:r w:rsidR="005F4D01"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</w:r>
            <w:r w:rsidR="0053278D"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 xml:space="preserve">(c)Absolute measures are reported to allow for clearer interpretation of public health impact. </w:t>
            </w:r>
          </w:p>
        </w:tc>
      </w:tr>
      <w:tr w:rsidR="004B5134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23257186" w:rsidR="00375CEE" w:rsidRPr="005F4D01" w:rsidRDefault="008C542A" w:rsidP="00375CEE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nteraction results described in section 3 of Regression results. </w:t>
            </w:r>
          </w:p>
        </w:tc>
      </w:tr>
      <w:tr w:rsidR="004B5134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375CEE" w:rsidRPr="005F4D01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134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375CEE" w:rsidRPr="006754BE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4578BEF" w:rsidR="00375CEE" w:rsidRPr="005F4D01" w:rsidRDefault="00375CEE" w:rsidP="00375CEE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453A" w:rsidRPr="005F4D01">
              <w:rPr>
                <w:color w:val="000000"/>
                <w:sz w:val="20"/>
                <w:szCs w:val="20"/>
                <w:lang w:val="en-US"/>
              </w:rPr>
              <w:t xml:space="preserve">Paragraph 1 of Discussion. </w:t>
            </w:r>
          </w:p>
        </w:tc>
      </w:tr>
      <w:tr w:rsidR="004B5134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B570D26" w:rsidR="007D515A" w:rsidRPr="005F4D01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 xml:space="preserve">Limitations described in paragraph 8 of Discussion, including methods limitations. </w:t>
            </w:r>
          </w:p>
        </w:tc>
      </w:tr>
      <w:tr w:rsidR="004B5134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A164BA0" w:rsidR="007D515A" w:rsidRPr="005F4D01" w:rsidRDefault="00352E29" w:rsidP="00352E29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>Findings are not overstated. We make clear that changes in potential modifiers were small and probably did not have a large modifying of the tax effect on taxed beverage intake.</w:t>
            </w:r>
          </w:p>
        </w:tc>
      </w:tr>
      <w:tr w:rsidR="004B5134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997532E" w:rsidR="007D515A" w:rsidRPr="005F4D01" w:rsidRDefault="000E3E32" w:rsidP="007D515A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bCs/>
                <w:color w:val="000000"/>
                <w:sz w:val="20"/>
                <w:szCs w:val="20"/>
                <w:lang w:val="en-US"/>
              </w:rPr>
              <w:t xml:space="preserve">Generalizability mentioned in paragraph 8 of Discussion. </w:t>
            </w:r>
          </w:p>
        </w:tc>
      </w:tr>
      <w:tr w:rsidR="004B5134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7D515A" w:rsidRPr="005F4D01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B5134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7D515A" w:rsidRPr="006754BE" w:rsidRDefault="007D515A" w:rsidP="007D51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D85E37D" w:rsidR="007D515A" w:rsidRPr="005F4D01" w:rsidRDefault="00BC7FF6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>Funding sources given in the</w:t>
            </w: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 xml:space="preserve"> Declarations </w:t>
            </w:r>
            <w:r w:rsidRPr="005F4D01">
              <w:rPr>
                <w:color w:val="000000"/>
                <w:sz w:val="20"/>
                <w:szCs w:val="20"/>
                <w:lang w:val="en-US"/>
              </w:rPr>
              <w:t>section.</w:t>
            </w:r>
            <w:r w:rsidRPr="005F4D01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B5134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339675A" w:rsidR="007D515A" w:rsidRPr="005F4D01" w:rsidRDefault="00ED6F59" w:rsidP="007D515A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color w:val="000000"/>
                <w:sz w:val="20"/>
                <w:szCs w:val="20"/>
                <w:lang w:val="en-US"/>
              </w:rPr>
              <w:t xml:space="preserve">Ethics approval and consent described in </w:t>
            </w:r>
            <w:r w:rsidRPr="005F4D01">
              <w:rPr>
                <w:rStyle w:val="normaltextrun"/>
                <w:rFonts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>Ethics approval and consent to participate</w:t>
            </w:r>
            <w:r w:rsidRPr="005F4D01">
              <w:rPr>
                <w:rStyle w:val="normaltextrun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section of </w:t>
            </w:r>
            <w:r w:rsidRPr="005F4D01">
              <w:rPr>
                <w:rStyle w:val="normaltextrun"/>
                <w:rFonts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>Declarations</w:t>
            </w:r>
            <w:r w:rsidRPr="005F4D01">
              <w:rPr>
                <w:rStyle w:val="normaltextrun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section. </w:t>
            </w:r>
          </w:p>
        </w:tc>
      </w:tr>
      <w:tr w:rsidR="004B5134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7D515A" w:rsidRPr="006754BE" w:rsidRDefault="007D515A" w:rsidP="007D515A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2CFE257" w:rsidR="007D515A" w:rsidRPr="005F4D01" w:rsidRDefault="00911BEE" w:rsidP="007D515A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F4D0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4-hour recall is a standard method and the multiple pass method was used by trained nutritionists, which is not captured on the 24-hour dietary intake form. 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25265" w14:textId="77777777" w:rsidR="00BA1DB7" w:rsidRDefault="00BA1DB7" w:rsidP="001330D2">
      <w:pPr>
        <w:spacing w:after="0" w:line="240" w:lineRule="auto"/>
      </w:pPr>
      <w:r>
        <w:separator/>
      </w:r>
    </w:p>
  </w:endnote>
  <w:endnote w:type="continuationSeparator" w:id="0">
    <w:p w14:paraId="034EF269" w14:textId="77777777" w:rsidR="00BA1DB7" w:rsidRDefault="00BA1DB7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AF9FE" w14:textId="27F76243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4049">
      <w:rPr>
        <w:rStyle w:val="PageNumber"/>
        <w:noProof/>
      </w:rPr>
      <w:t>10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9DBA9" w14:textId="77777777" w:rsidR="00BA1DB7" w:rsidRDefault="00BA1DB7" w:rsidP="001330D2">
      <w:pPr>
        <w:spacing w:after="0" w:line="240" w:lineRule="auto"/>
      </w:pPr>
      <w:r>
        <w:separator/>
      </w:r>
    </w:p>
  </w:footnote>
  <w:footnote w:type="continuationSeparator" w:id="0">
    <w:p w14:paraId="5B25928F" w14:textId="77777777" w:rsidR="00BA1DB7" w:rsidRDefault="00BA1DB7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5453A"/>
    <w:rsid w:val="000E3E32"/>
    <w:rsid w:val="001330D2"/>
    <w:rsid w:val="00136D75"/>
    <w:rsid w:val="00156D1D"/>
    <w:rsid w:val="00175935"/>
    <w:rsid w:val="001B552B"/>
    <w:rsid w:val="001D292C"/>
    <w:rsid w:val="001D5035"/>
    <w:rsid w:val="001E6157"/>
    <w:rsid w:val="002904AC"/>
    <w:rsid w:val="00292170"/>
    <w:rsid w:val="002F0862"/>
    <w:rsid w:val="00322111"/>
    <w:rsid w:val="0033396E"/>
    <w:rsid w:val="00352E29"/>
    <w:rsid w:val="00375CEE"/>
    <w:rsid w:val="003C5A7F"/>
    <w:rsid w:val="004B5134"/>
    <w:rsid w:val="004C08C0"/>
    <w:rsid w:val="004D6AE6"/>
    <w:rsid w:val="004F2B21"/>
    <w:rsid w:val="00503A02"/>
    <w:rsid w:val="00511A40"/>
    <w:rsid w:val="0053278D"/>
    <w:rsid w:val="0054285E"/>
    <w:rsid w:val="005473B6"/>
    <w:rsid w:val="00566E5C"/>
    <w:rsid w:val="00574787"/>
    <w:rsid w:val="005B3B4D"/>
    <w:rsid w:val="005C50BF"/>
    <w:rsid w:val="005D3A31"/>
    <w:rsid w:val="005F462A"/>
    <w:rsid w:val="005F4D01"/>
    <w:rsid w:val="0069726B"/>
    <w:rsid w:val="006B6BF3"/>
    <w:rsid w:val="0075472D"/>
    <w:rsid w:val="00794D00"/>
    <w:rsid w:val="007D2D6C"/>
    <w:rsid w:val="007D515A"/>
    <w:rsid w:val="007E78A6"/>
    <w:rsid w:val="007F5AE2"/>
    <w:rsid w:val="00864049"/>
    <w:rsid w:val="008C542A"/>
    <w:rsid w:val="008D2DA3"/>
    <w:rsid w:val="008D7AB0"/>
    <w:rsid w:val="00911BEE"/>
    <w:rsid w:val="00967969"/>
    <w:rsid w:val="00981276"/>
    <w:rsid w:val="00A850E6"/>
    <w:rsid w:val="00AC31EB"/>
    <w:rsid w:val="00B9484A"/>
    <w:rsid w:val="00BA1DB7"/>
    <w:rsid w:val="00BC7FF6"/>
    <w:rsid w:val="00C17A38"/>
    <w:rsid w:val="00CD0FCE"/>
    <w:rsid w:val="00D1724D"/>
    <w:rsid w:val="00D31DC3"/>
    <w:rsid w:val="00D52612"/>
    <w:rsid w:val="00D540EA"/>
    <w:rsid w:val="00D549CD"/>
    <w:rsid w:val="00DB32C6"/>
    <w:rsid w:val="00DC2B9A"/>
    <w:rsid w:val="00DE2B1A"/>
    <w:rsid w:val="00DE7FF8"/>
    <w:rsid w:val="00ED6F59"/>
    <w:rsid w:val="00FA28B8"/>
    <w:rsid w:val="00FB705A"/>
    <w:rsid w:val="00FC3ED5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character" w:customStyle="1" w:styleId="normaltextrun">
    <w:name w:val="normaltextrun"/>
    <w:basedOn w:val="DefaultParagraphFont"/>
    <w:rsid w:val="00ED6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0</Pages>
  <Words>191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128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ike Essman</cp:lastModifiedBy>
  <cp:revision>41</cp:revision>
  <dcterms:created xsi:type="dcterms:W3CDTF">2022-08-22T07:09:00Z</dcterms:created>
  <dcterms:modified xsi:type="dcterms:W3CDTF">2022-08-22T10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